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5C7ED" w14:textId="2D13ACA7" w:rsidR="00AF1F25" w:rsidRPr="00C758A8" w:rsidRDefault="00AF1F25" w:rsidP="00AF1F25">
      <w:pPr>
        <w:pStyle w:val="Heading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540"/>
        </w:tabs>
        <w:rPr>
          <w:rFonts w:asciiTheme="minorHAnsi" w:hAnsiTheme="minorHAnsi" w:cstheme="minorHAnsi"/>
          <w:lang w:val="en-US"/>
        </w:rPr>
      </w:pPr>
      <w:bookmarkStart w:id="0" w:name="_Toc465242"/>
      <w:r w:rsidRPr="00C758A8">
        <w:rPr>
          <w:rFonts w:asciiTheme="minorHAnsi" w:hAnsiTheme="minorHAnsi" w:cstheme="minorHAnsi"/>
          <w:lang w:val="en-US"/>
        </w:rPr>
        <w:t>Multimedia Appendix 1: Full Search Strategy</w:t>
      </w:r>
      <w:bookmarkEnd w:id="0"/>
    </w:p>
    <w:p w14:paraId="20639768" w14:textId="77777777" w:rsidR="00AF1F25" w:rsidRPr="00C758A8" w:rsidRDefault="00AF1F25" w:rsidP="00AF1F25">
      <w:pPr>
        <w:rPr>
          <w:rFonts w:cstheme="minorHAnsi"/>
          <w:lang w:val="en-US"/>
        </w:rPr>
      </w:pPr>
    </w:p>
    <w:p w14:paraId="27B42F20" w14:textId="77777777" w:rsidR="00AF1F25" w:rsidRPr="00C758A8" w:rsidRDefault="00AF1F25" w:rsidP="00AF1F25">
      <w:p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Electronic database searches for peer-reviewed literature</w:t>
      </w:r>
    </w:p>
    <w:p w14:paraId="468096E5" w14:textId="77777777" w:rsidR="00AF1F25" w:rsidRPr="00C758A8" w:rsidRDefault="00AF1F25" w:rsidP="00AF1F25">
      <w:pPr>
        <w:rPr>
          <w:rFonts w:cstheme="minorHAnsi"/>
          <w:lang w:val="en-US"/>
        </w:rPr>
      </w:pPr>
    </w:p>
    <w:p w14:paraId="4E29B8D7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PubMed</w:t>
      </w:r>
    </w:p>
    <w:p w14:paraId="31A4EE4B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  <w:r w:rsidRPr="00C758A8">
        <w:rPr>
          <w:rFonts w:cstheme="minorHAnsi"/>
          <w:lang w:val="en-US"/>
        </w:rPr>
        <w:t xml:space="preserve">(((‘Costs and Cost Analysis’[Mesh] OR (‘cost-benefit analysis’[MeSH Terms] OR (‘cost-benefit’[All Fields] AND ‘analysis’[All Fields]) OR ‘cost-benefit analysis’[All Fields] OR (‘cost’[All Fields] AND ‘effectiveness’[All Fields]) OR ‘cost effectiveness’[All Fields])) OR (‘cost-benefit analysis’[MeSH Terms] OR (‘cost-benefit’[All Fields] AND ‘analysis’[All Fields]) OR ‘cost-benefit analysis’[All Fields] OR (‘economic’[All Fields] AND ‘evaluation’[All Fields]) OR ‘economic evaluation’[All Fields])) OR ((‘cost-benefit analysis’[MeSH Terms] OR (‘cost-benefit’[All Fields] AND ‘analysis’[All Fields]) OR ‘cost-benefit analysis’[All Fields] OR (‘cost’[All Fields] AND ‘benefit’[All Fields]) OR ‘cost benefit’[All Fields]) OR (economic evaluation[All Fields] OR economic evaluation,[All Fields] OR economic evaluations[All Fields] OR economic evaluations,[All Fields]) OR cost-utility[All Fields] OR (marginal analyses[All Fields] OR marginal analysis[All Fields]) OR ((‘economics’[Subheading] OR ‘economics’[All Fields] OR ‘cost’[All Fields] OR ‘costs and cost analysis’[MeSH Terms] OR (‘costs’[All Fields] AND ‘cost’[All Fields] AND ‘analysis’[All Fields]) OR ‘costs and cost analysis’[All Fields]) AND benefit$[All Fields]) OR ((‘costs and cost analysis’[MeSH Terms] OR (‘costs’[All Fields] AND ‘cost’[All Fields] AND ‘analysis’[All Fields]) OR ‘costs and cost analysis’[All Fields] OR ‘costs’[All Fields]) AND benefit$[All Fields]) OR (‘cost-benefit analysis’[MeSH Terms] OR (‘cost-benefit’[All Fields] AND ‘analysis’[All Fields]) OR ‘cost-benefit analysis’[All Fields] OR (‘cost’[All Fields] AND ‘effectiveness’[All Fields]) OR ‘cost effectiveness’[All Fields]) OR (‘costs and cost analysis’[MeSH Terms] OR (‘costs’[All Fields] AND ‘cost’[All Fields] AND ‘analysis’[All Fields]) OR ‘costs and cost analysis’[All Fields] OR (‘cost’[All Fields] AND ‘comparison’[All Fields]) OR ‘cost comparison’[All Fields]) OR (cost analyses[All Fields] OR cost analysis[All Fields] OR cost analysis,[All Fields]) OR (costs analyses[All Fields] OR costs analysis[All Fields]) OR (action analyses[All Fields] OR action analysis[All Fields]) OR (action analyses[All Fields] OR action analysis[All Fields]) OR ((‘costs and cost analysis’[MeSH Terms] OR (‘costs’[All Fields] AND ‘cost’[All Fields] AND ‘analysis’[All Fields]) OR ‘costs and cost analysis’[All Fields] OR ‘costs’[All Fields]) AND value[All Fields]) OR ((‘economics’[Subheading] OR ‘economics’[All Fields] OR ‘cost’[All Fields] OR ‘costs and cost analysis’[MeSH Terms] OR (‘costs’[All Fields] AND ‘cost’[All Fields] AND ‘analysis’[All Fields]) OR ‘costs and cost analysis’[All Fields]) AND value[All Fields]) OR cost-feasibility[All Fields] OR cost-acceptability[All Fields] OR (willingness[All Fields] AND pay[All Fields]) OR breakeven[All Fields])) AND ((((web-based[All Fields] AND (‘teaching’[MeSH Terms] OR ‘teaching’[All Fields] OR ‘instruction’[All Fields])) OR (online[All Fields] AND (‘learning’[MeSH Terms] OR ‘learning’[All Fields]))) OR (mobile[All Fields] AND (‘learning’[MeSH Terms] OR ‘learning’[All Fields]))) OR ‘blended learning’[All Fields]) </w:t>
      </w:r>
    </w:p>
    <w:p w14:paraId="1F567316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</w:p>
    <w:p w14:paraId="5289E38A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Scopus</w:t>
      </w:r>
    </w:p>
    <w:p w14:paraId="0EEB0917" w14:textId="77777777" w:rsidR="00AF1F25" w:rsidRPr="00C758A8" w:rsidRDefault="00AF1F25" w:rsidP="00AF1F25">
      <w:pPr>
        <w:ind w:left="360"/>
        <w:rPr>
          <w:rFonts w:eastAsia="Times New Roman" w:cstheme="minorHAnsi"/>
          <w:color w:val="000000"/>
          <w:shd w:val="clear" w:color="auto" w:fill="FFFFFF"/>
          <w:lang w:val="en-US"/>
        </w:rPr>
      </w:pPr>
      <w:r w:rsidRPr="00C758A8">
        <w:rPr>
          <w:rFonts w:eastAsia="Times New Roman" w:cstheme="minorHAnsi"/>
          <w:color w:val="000000"/>
          <w:shd w:val="clear" w:color="auto" w:fill="FFFFFF"/>
          <w:lang w:val="en-US"/>
        </w:rPr>
        <w:t>( ( TITLE-ABS-KEY ( cost-benefit ) ) OR ( TITLE-ABS-KEY ( Cost-utility ) ) OR ( TITLE-ABS-KEY ( marginal analys*) ) OR ( TITLE-ABS-KEY ( cost and benefit$) ) OR ( TITLE-ABS-KEY ( costs and benefit$ ) ) OR ( TITLE-ABS-KEY ( cost-comparison$ ) ) OR ( TITLE-ABS-KEY ( cost-</w:t>
      </w:r>
      <w:r w:rsidRPr="00C758A8">
        <w:rPr>
          <w:rFonts w:eastAsia="Times New Roman" w:cstheme="minorHAnsi"/>
          <w:color w:val="000000"/>
          <w:shd w:val="clear" w:color="auto" w:fill="FFFFFF"/>
          <w:lang w:val="en-US"/>
        </w:rPr>
        <w:lastRenderedPageBreak/>
        <w:t xml:space="preserve">analys*) ) OR ( TITLE-ABS-KEY ( costs-analys* ) ) OR ( TITLE-ABS-KEY ( cost-minimi$ation analys*) ) OR ( TITLE-ABS-KEY ( Costs and value ) ) OR ( TITLE-ABS-KEY ( Cost and value ) ) OR ( TITLE-ABS-KEY ( Cost-feasibility ) ) OR ( TITLE-ABS-KEY ( Cost-acceptability ) ) OR ( TITLE-ABS-KEY ( Willingness to pay ) ) OR ( TITLE-ABS-KEY ( Breakeven ) ) OR ( TITLE-ABS-KEY ( economic evaluation ) ) OR ( TITLE-ABS-KEY ( cost-effectiveness ) ) ) AND ( ( TITLE-ABS-KEY ( ‘blended learning’ ) ) OR ( TITLE-ABS-KEY ( elearning ) ) OR ( TITLE-ABS-KEY ( ‘mobile learning’ ) ) OR ( TITLE-ABS-KEY ( ‘online learning’ ) ) ) AND ( ( TITLE-ABS-KEY ( Health Profession$) ) OR ( TITLE-ABS-KEY ( Physical Therap*) ) OR ( TITLE-ABS-KEY ( Physiotherapy) ) OR ( TITLE-ABS-KEY ( General Practitioner$) ) OR ( TITLE-ABS-KEY ( Family practitioner$ ) ) OR ( TITLE-ABS-KEY ( General Physician$) ) OR ( TITLE-ABS-KEY ( General Physician$) ) OR ( TITLE-ABS-KEY ( Hospitalist ) ) OR ( TITLE-ABS-KEY ( Surgeon$) ) OR ( TITLE-ABS-KEY ( Occupational health) ) OR ( TITLE-ABS-KEY (Occupational therap* ) ) OR ( TITLE-ABS-KEY ( Physician$ ) ) OR ( TITLE-ABS-KEY ( Chiropractic) ) OR ( TITLE-ABS-KEY ( Dentist$ ) ) OR ( TITLE-ABS-KEY ( Optometr* ) ) OR ( TITLE-ABS-KEY ( Orthopt* ) ) OR ( TITLE-ABS-KEY ( Pharma* ) ) OR ( TITLE-ABS-KEY ( Podiat*) ) OR ( TITLE-ABS-KEY ( Psycholog* ) ) OR ( TITLE-ABS-KEY ( Serolog*) ) OR ( TITLE-ABS-KEY ( dietitian ) ) OR ( TITLE-ABS-KEY ( Nutrition* ) ) OR ( TITLE-ABS-KEY ( Paramedic* ) ) OR ( TITLE-ABS-KEY ( Community health work$ ) )) </w:t>
      </w:r>
    </w:p>
    <w:p w14:paraId="69C876AB" w14:textId="77777777" w:rsidR="00AF1F25" w:rsidRPr="00C758A8" w:rsidRDefault="00AF1F25" w:rsidP="00AF1F25">
      <w:pPr>
        <w:ind w:left="360"/>
        <w:rPr>
          <w:rFonts w:eastAsia="Times New Roman" w:cstheme="minorHAnsi"/>
          <w:lang w:val="en-US"/>
        </w:rPr>
      </w:pPr>
    </w:p>
    <w:p w14:paraId="4A7D6A9E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ERIC</w:t>
      </w:r>
    </w:p>
    <w:p w14:paraId="487009D6" w14:textId="5E2FC557" w:rsidR="00AF1F25" w:rsidRPr="00C758A8" w:rsidRDefault="00AF1F25" w:rsidP="00AF1F25">
      <w:pPr>
        <w:ind w:left="360"/>
        <w:rPr>
          <w:rFonts w:cstheme="minorHAnsi"/>
          <w:lang w:val="en-US"/>
        </w:rPr>
      </w:pPr>
      <w:r w:rsidRPr="00C758A8">
        <w:rPr>
          <w:rFonts w:cstheme="minorHAnsi"/>
          <w:lang w:val="en-US"/>
        </w:rPr>
        <w:t>elearning or ‘blended learning’ or ‘online learning’ AND Health Profession$</w:t>
      </w:r>
      <w:r w:rsidRPr="00C758A8">
        <w:rPr>
          <w:rFonts w:cstheme="minorHAnsi"/>
          <w:lang w:val="en-US"/>
        </w:rPr>
        <w:tab/>
        <w:t>OR Physical Therap*</w:t>
      </w:r>
      <w:r w:rsidRPr="00C758A8">
        <w:rPr>
          <w:rFonts w:cstheme="minorHAnsi"/>
          <w:lang w:val="en-US"/>
        </w:rPr>
        <w:tab/>
        <w:t>OR Physiotherapy</w:t>
      </w:r>
      <w:r w:rsidRPr="00C758A8">
        <w:rPr>
          <w:rFonts w:cstheme="minorHAnsi"/>
          <w:lang w:val="en-US"/>
        </w:rPr>
        <w:tab/>
        <w:t>OR General Practitioner$</w:t>
      </w:r>
      <w:r w:rsidRPr="00C758A8">
        <w:rPr>
          <w:rFonts w:cstheme="minorHAnsi"/>
          <w:lang w:val="en-US"/>
        </w:rPr>
        <w:tab/>
        <w:t>OR Family practitioner$</w:t>
      </w:r>
      <w:r w:rsidRPr="00C758A8">
        <w:rPr>
          <w:rFonts w:cstheme="minorHAnsi"/>
          <w:lang w:val="en-US"/>
        </w:rPr>
        <w:tab/>
        <w:t>OR General Physician$</w:t>
      </w:r>
      <w:r w:rsidRPr="00C758A8">
        <w:rPr>
          <w:rFonts w:cstheme="minorHAnsi"/>
          <w:lang w:val="en-US"/>
        </w:rPr>
        <w:tab/>
        <w:t>OR Family Physician$</w:t>
      </w:r>
      <w:r w:rsidRPr="00C758A8">
        <w:rPr>
          <w:rFonts w:cstheme="minorHAnsi"/>
          <w:lang w:val="en-US"/>
        </w:rPr>
        <w:tab/>
        <w:t>OR Hospitalist</w:t>
      </w:r>
      <w:r w:rsidRPr="00C758A8">
        <w:rPr>
          <w:rFonts w:cstheme="minorHAnsi"/>
          <w:lang w:val="en-US"/>
        </w:rPr>
        <w:tab/>
        <w:t>OR Surgeon$</w:t>
      </w:r>
      <w:r w:rsidRPr="00C758A8">
        <w:rPr>
          <w:rFonts w:cstheme="minorHAnsi"/>
          <w:lang w:val="en-US"/>
        </w:rPr>
        <w:tab/>
        <w:t>OR Occupational health</w:t>
      </w:r>
      <w:r w:rsidRPr="00C758A8">
        <w:rPr>
          <w:rFonts w:cstheme="minorHAnsi"/>
          <w:lang w:val="en-US"/>
        </w:rPr>
        <w:tab/>
        <w:t>OR Occupational therap*</w:t>
      </w:r>
      <w:r w:rsidRPr="00C758A8">
        <w:rPr>
          <w:rFonts w:cstheme="minorHAnsi"/>
          <w:lang w:val="en-US"/>
        </w:rPr>
        <w:tab/>
        <w:t>OR Physician$</w:t>
      </w:r>
      <w:r w:rsidRPr="00C758A8">
        <w:rPr>
          <w:rFonts w:cstheme="minorHAnsi"/>
          <w:lang w:val="en-US"/>
        </w:rPr>
        <w:tab/>
        <w:t>OR Chiropractic</w:t>
      </w:r>
      <w:r w:rsidRPr="00C758A8">
        <w:rPr>
          <w:rFonts w:cstheme="minorHAnsi"/>
          <w:lang w:val="en-US"/>
        </w:rPr>
        <w:tab/>
        <w:t>OR Dentist$</w:t>
      </w:r>
      <w:r w:rsidRPr="00C758A8">
        <w:rPr>
          <w:rFonts w:cstheme="minorHAnsi"/>
          <w:lang w:val="en-US"/>
        </w:rPr>
        <w:tab/>
        <w:t>OR Optometr*</w:t>
      </w:r>
      <w:r w:rsidRPr="00C758A8">
        <w:rPr>
          <w:rFonts w:cstheme="minorHAnsi"/>
          <w:lang w:val="en-US"/>
        </w:rPr>
        <w:tab/>
        <w:t>OR Orthopt*</w:t>
      </w:r>
      <w:r w:rsidRPr="00C758A8">
        <w:rPr>
          <w:rFonts w:cstheme="minorHAnsi"/>
          <w:lang w:val="en-US"/>
        </w:rPr>
        <w:tab/>
        <w:t>OR Pharma*</w:t>
      </w:r>
      <w:r w:rsidRPr="00C758A8">
        <w:rPr>
          <w:rFonts w:cstheme="minorHAnsi"/>
          <w:lang w:val="en-US"/>
        </w:rPr>
        <w:tab/>
        <w:t>OR Podiat* OR Psycholog*</w:t>
      </w:r>
      <w:r w:rsidRPr="00C758A8">
        <w:rPr>
          <w:rFonts w:cstheme="minorHAnsi"/>
          <w:lang w:val="en-US"/>
        </w:rPr>
        <w:tab/>
        <w:t>OR Serolog*</w:t>
      </w:r>
      <w:r w:rsidRPr="00C758A8">
        <w:rPr>
          <w:rFonts w:cstheme="minorHAnsi"/>
          <w:lang w:val="en-US"/>
        </w:rPr>
        <w:tab/>
        <w:t>OR dietitian</w:t>
      </w:r>
      <w:r w:rsidRPr="00C758A8">
        <w:rPr>
          <w:rFonts w:cstheme="minorHAnsi"/>
          <w:lang w:val="en-US"/>
        </w:rPr>
        <w:tab/>
        <w:t>OR Nutrition*</w:t>
      </w:r>
      <w:r w:rsidRPr="00C758A8">
        <w:rPr>
          <w:rFonts w:cstheme="minorHAnsi"/>
          <w:lang w:val="en-US"/>
        </w:rPr>
        <w:tab/>
        <w:t>OR Paramedic* OR Community health work$ and cost</w:t>
      </w:r>
    </w:p>
    <w:p w14:paraId="0D3639CD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</w:p>
    <w:p w14:paraId="745425E4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Web of Science</w:t>
      </w:r>
    </w:p>
    <w:p w14:paraId="5B3E936A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  <w:r w:rsidRPr="00C758A8">
        <w:rPr>
          <w:rFonts w:cstheme="minorHAnsi"/>
          <w:lang w:val="en-US"/>
        </w:rPr>
        <w:t xml:space="preserve">TOPIC: (Health Profession$) OR TOPIC: (Physical Therap*) OR TOPIC: (Physiotherapy) OR TOPIC: (General Practitioner$) OR TOPIC: (Family practitioner$) OR TOPIC: (General Physician$) OR TOPIC: (Family Physician$) OR TOPIC: (Hospitalist) OR TOPIC: (Surgeon$) OR TOPIC: (Occupational health) OR TOPIC: (Occupational therap*) OR TOPIC: (Physician$) OR TOPIC: (Chiropractic) OR TOPIC: (Dentist$) OR TOPIC: (Optometr*) OR TOPIC: (Orthopt*) OR TOPIC: (Pharma*) OR TOPIC: (Podiat*) OR TOPIC: (Psycholog*) OR TOPIC: (Serolog*) OR TOPIC: (dietitian) OR TOPIC: (Nutrition*) OR TOPIC: (Paramedic*) OR TOPIC: (Community health work$) Search language=English AND TOPIC: (cost-benefit) OR TOPIC: (Economic evaluation*) OR TOPIC: (Cost-utility) OR TOPIC: (marginal analys*) OR TOPIC: (cost and benefit$) OR TOPIC: (costs and benefit$) OR TOPIC: (Cost-effectiveness) OR TOPIC: (cost-comparison$) OR TOPIC: (cost-analys*) OR TOPIC: (costs-analys*) OR TOPIC: (cost-minimi$ation analys*) OR TOPIC: (cost-minimi$ation analys*) OR TOPIC: (Costs and value) OR TOPIC: (Cost and value) OR TOPIC: (Cost-feasibility) OR TOPIC: (Cost-acceptability) OR TOPIC: (Willingness to pay) OR Search language=English AND TOPIC: (blended learning) OR TOPIC: (online learning) OR TOPIC: (elearning) Search language=English </w:t>
      </w:r>
    </w:p>
    <w:p w14:paraId="0AAA1F74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</w:p>
    <w:p w14:paraId="3B8565BB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EMBASE, OVID, GLOBAL HEALTH, HMIC</w:t>
      </w:r>
    </w:p>
    <w:p w14:paraId="079C8071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  <w:r w:rsidRPr="00C758A8">
        <w:rPr>
          <w:rFonts w:cstheme="minorHAnsi"/>
          <w:lang w:val="en-US"/>
        </w:rPr>
        <w:lastRenderedPageBreak/>
        <w:t xml:space="preserve">(Health Profession$ or Physical Therap* or Physiotherapy or General Practitioner$ or Family practitioner$ or General Physician$ or Family Physician$ or Hospitalist or Surgeon$ or Occupational health or Occupational therap* or Physician$ or Chiropractic or Dentist$ or Optometr* or Orthopt*OR Pharma* or Podiat* or Psycholog* or Serolog* or dietitian or Nutrition* or Paramedic* or Community health work$).mp. [mp=tx, bt, ti, ab, ct, sh, hw, tn, ot, dm, mf, dv, kw, id, cc, nm, kf, px, rx, an, ui] and (((((((((cost-benefit or Economic evaluation* or Cost-utility or marginal analys* or cost) and benefit$) or costs) and benefit$) or Cost-effectiveness or cost-comparison$ or cost-analys* or costs-analys* or cost-minimi$ation analys* or cost-minimi$ation analys* or Costs) and value) or Cost) and value) or Cost-feasibility or Cost-acceptability or Willingness to pay or Breakeven).mp. [mp=tx, bt, ti, ab, ct, sh, hw, tn, ot, dm, mf, dv, kw, id, cc, nm, kf, px, rx, an, ui] AND (‘blended learning’ or ‘online learning’ or elearning).mp. [mp=tx, bt, ti, ab, ct, sh, hw, tn, ot, dm, mf, dv, kw, id, cc, nm, kf, px, rx, an, ui] </w:t>
      </w:r>
    </w:p>
    <w:p w14:paraId="19F829CC" w14:textId="77777777" w:rsidR="00AF1F25" w:rsidRPr="00C758A8" w:rsidRDefault="00AF1F25" w:rsidP="00AF1F25">
      <w:pPr>
        <w:ind w:left="360"/>
        <w:rPr>
          <w:rFonts w:cstheme="minorHAnsi"/>
          <w:b/>
          <w:lang w:val="en-US"/>
        </w:rPr>
      </w:pPr>
    </w:p>
    <w:p w14:paraId="60683A2B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PROSPERO</w:t>
      </w:r>
    </w:p>
    <w:p w14:paraId="198C7344" w14:textId="77777777" w:rsidR="00AF1F25" w:rsidRPr="00C758A8" w:rsidRDefault="00AF1F25" w:rsidP="00AF1F25">
      <w:pPr>
        <w:ind w:left="360"/>
        <w:rPr>
          <w:rFonts w:cstheme="minorHAnsi"/>
          <w:lang w:val="en-US"/>
        </w:rPr>
      </w:pPr>
      <w:r w:rsidRPr="00C758A8">
        <w:rPr>
          <w:rFonts w:cstheme="minorHAnsi"/>
          <w:lang w:val="en-US"/>
        </w:rPr>
        <w:t>Limited advanced search capability on database. Used following terms: eLearning OR blended learning OR online learning AND cost* OR economic*</w:t>
      </w:r>
    </w:p>
    <w:p w14:paraId="781BE669" w14:textId="77777777" w:rsidR="00AF1F25" w:rsidRPr="00C758A8" w:rsidRDefault="00AF1F25" w:rsidP="00AF1F25">
      <w:pPr>
        <w:rPr>
          <w:rFonts w:cstheme="minorHAnsi"/>
          <w:lang w:val="en-US"/>
        </w:rPr>
      </w:pPr>
    </w:p>
    <w:p w14:paraId="61633105" w14:textId="77777777" w:rsidR="00AF1F25" w:rsidRPr="00C758A8" w:rsidRDefault="00AF1F25" w:rsidP="00AF1F25">
      <w:pPr>
        <w:pStyle w:val="ListParagraph"/>
        <w:numPr>
          <w:ilvl w:val="0"/>
          <w:numId w:val="24"/>
        </w:numPr>
        <w:rPr>
          <w:rFonts w:cstheme="minorHAnsi"/>
          <w:b/>
          <w:lang w:val="en-US"/>
        </w:rPr>
      </w:pPr>
      <w:r w:rsidRPr="00C758A8">
        <w:rPr>
          <w:rFonts w:cstheme="minorHAnsi"/>
          <w:b/>
          <w:lang w:val="en-US"/>
        </w:rPr>
        <w:t>Results Screening</w:t>
      </w:r>
    </w:p>
    <w:p w14:paraId="24D5C27B" w14:textId="77777777" w:rsidR="00AF1F25" w:rsidRDefault="00AF1F25" w:rsidP="00AF1F25">
      <w:pPr>
        <w:ind w:left="360"/>
        <w:rPr>
          <w:rFonts w:cstheme="minorHAnsi"/>
          <w:lang w:val="en-US"/>
        </w:rPr>
      </w:pPr>
      <w:r w:rsidRPr="00C758A8">
        <w:rPr>
          <w:rFonts w:cstheme="minorHAnsi"/>
          <w:lang w:val="en-US"/>
        </w:rPr>
        <w:t>Abstract Contains trial OR Abstract Contains systematic* AND Abstract Contains online OR Abstract Contains blended OR Abstract Contains web AND Keywords contains education AND Any Field Contains cost*</w:t>
      </w:r>
    </w:p>
    <w:p w14:paraId="0EF65D23" w14:textId="77777777" w:rsidR="00C00EB6" w:rsidRDefault="00C00EB6" w:rsidP="00AF1F25">
      <w:pPr>
        <w:ind w:left="360"/>
        <w:rPr>
          <w:rFonts w:cstheme="minorHAnsi"/>
          <w:lang w:val="en-US"/>
        </w:rPr>
      </w:pPr>
    </w:p>
    <w:p w14:paraId="225A78EB" w14:textId="77777777" w:rsidR="00C00EB6" w:rsidRDefault="00C00EB6" w:rsidP="00AF1F25">
      <w:pPr>
        <w:ind w:left="360"/>
        <w:rPr>
          <w:rFonts w:cstheme="minorHAnsi"/>
          <w:lang w:val="en-US"/>
        </w:rPr>
      </w:pPr>
    </w:p>
    <w:p w14:paraId="309D583F" w14:textId="77777777" w:rsidR="005E609D" w:rsidRDefault="005E609D" w:rsidP="00C00EB6">
      <w:pPr>
        <w:pStyle w:val="Heading1"/>
      </w:pPr>
      <w:bookmarkStart w:id="1" w:name="_GoBack"/>
      <w:bookmarkEnd w:id="1"/>
    </w:p>
    <w:sectPr w:rsidR="005E6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01035"/>
    <w:multiLevelType w:val="hybridMultilevel"/>
    <w:tmpl w:val="29201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941B2"/>
    <w:multiLevelType w:val="hybridMultilevel"/>
    <w:tmpl w:val="F8DA6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C5B72"/>
    <w:multiLevelType w:val="hybridMultilevel"/>
    <w:tmpl w:val="5ED8F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52390"/>
    <w:multiLevelType w:val="hybridMultilevel"/>
    <w:tmpl w:val="CF7C6E42"/>
    <w:lvl w:ilvl="0" w:tplc="56509786">
      <w:start w:val="1"/>
      <w:numFmt w:val="decimal"/>
      <w:lvlText w:val="%1."/>
      <w:lvlJc w:val="left"/>
      <w:pPr>
        <w:ind w:left="720" w:hanging="360"/>
      </w:pPr>
      <w:rPr>
        <w:rFonts w:ascii="Cambria" w:eastAsiaTheme="minorEastAsia" w:hAnsi="Cambria" w:cs="Calibri" w:hint="default"/>
        <w:b w:val="0"/>
        <w:color w:val="auto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EB41EF"/>
    <w:multiLevelType w:val="hybridMultilevel"/>
    <w:tmpl w:val="37BED130"/>
    <w:lvl w:ilvl="0" w:tplc="614E7E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74110D"/>
    <w:multiLevelType w:val="hybridMultilevel"/>
    <w:tmpl w:val="41720862"/>
    <w:lvl w:ilvl="0" w:tplc="E19494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60E41"/>
    <w:multiLevelType w:val="hybridMultilevel"/>
    <w:tmpl w:val="5298E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336361"/>
    <w:multiLevelType w:val="hybridMultilevel"/>
    <w:tmpl w:val="1C487976"/>
    <w:lvl w:ilvl="0" w:tplc="5630E8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1245CA"/>
    <w:multiLevelType w:val="hybridMultilevel"/>
    <w:tmpl w:val="6338E462"/>
    <w:lvl w:ilvl="0" w:tplc="41249062">
      <w:start w:val="1"/>
      <w:numFmt w:val="lowerRoman"/>
      <w:lvlText w:val="(%1)"/>
      <w:lvlJc w:val="left"/>
      <w:pPr>
        <w:ind w:left="1080" w:hanging="720"/>
      </w:pPr>
      <w:rPr>
        <w:rFonts w:hint="default"/>
        <w:sz w:val="13"/>
        <w:szCs w:val="13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94394"/>
    <w:multiLevelType w:val="hybridMultilevel"/>
    <w:tmpl w:val="0CE06EDA"/>
    <w:lvl w:ilvl="0" w:tplc="D0D867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02731"/>
    <w:multiLevelType w:val="hybridMultilevel"/>
    <w:tmpl w:val="90B04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E75340"/>
    <w:multiLevelType w:val="hybridMultilevel"/>
    <w:tmpl w:val="720CD6C4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3F6CBD"/>
    <w:multiLevelType w:val="hybridMultilevel"/>
    <w:tmpl w:val="7B1C4A54"/>
    <w:lvl w:ilvl="0" w:tplc="883A94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6765EA"/>
    <w:multiLevelType w:val="hybridMultilevel"/>
    <w:tmpl w:val="080C2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C974E9"/>
    <w:multiLevelType w:val="hybridMultilevel"/>
    <w:tmpl w:val="627203C2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B4137A"/>
    <w:multiLevelType w:val="hybridMultilevel"/>
    <w:tmpl w:val="23DE4D7E"/>
    <w:lvl w:ilvl="0" w:tplc="AB2658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EB3D9C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9513B7"/>
    <w:multiLevelType w:val="hybridMultilevel"/>
    <w:tmpl w:val="0E04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566EE5"/>
    <w:multiLevelType w:val="hybridMultilevel"/>
    <w:tmpl w:val="35C2A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2E08FC"/>
    <w:multiLevelType w:val="hybridMultilevel"/>
    <w:tmpl w:val="A3824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416E"/>
    <w:multiLevelType w:val="hybridMultilevel"/>
    <w:tmpl w:val="939C4C5A"/>
    <w:lvl w:ilvl="0" w:tplc="4532EA70">
      <w:start w:val="1"/>
      <w:numFmt w:val="bullet"/>
      <w:lvlText w:val=""/>
      <w:lvlJc w:val="left"/>
      <w:pPr>
        <w:ind w:left="21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45BE5E9F"/>
    <w:multiLevelType w:val="hybridMultilevel"/>
    <w:tmpl w:val="720CD6C4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54257"/>
    <w:multiLevelType w:val="hybridMultilevel"/>
    <w:tmpl w:val="7372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D95529"/>
    <w:multiLevelType w:val="hybridMultilevel"/>
    <w:tmpl w:val="B1A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51007"/>
    <w:multiLevelType w:val="hybridMultilevel"/>
    <w:tmpl w:val="17EC2E0E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26" w15:restartNumberingAfterBreak="0">
    <w:nsid w:val="559F0BAC"/>
    <w:multiLevelType w:val="hybridMultilevel"/>
    <w:tmpl w:val="5298E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EF4FFF"/>
    <w:multiLevelType w:val="hybridMultilevel"/>
    <w:tmpl w:val="25963ED8"/>
    <w:lvl w:ilvl="0" w:tplc="F92CC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6C7661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AE25F42"/>
    <w:multiLevelType w:val="hybridMultilevel"/>
    <w:tmpl w:val="57107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B85F4D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647BAF"/>
    <w:multiLevelType w:val="hybridMultilevel"/>
    <w:tmpl w:val="6770976C"/>
    <w:lvl w:ilvl="0" w:tplc="BA0CD49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D860E4"/>
    <w:multiLevelType w:val="hybridMultilevel"/>
    <w:tmpl w:val="9ADEA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2F5465"/>
    <w:multiLevelType w:val="multilevel"/>
    <w:tmpl w:val="F210DE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9BE38BE"/>
    <w:multiLevelType w:val="hybridMultilevel"/>
    <w:tmpl w:val="C082C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6E0E38"/>
    <w:multiLevelType w:val="hybridMultilevel"/>
    <w:tmpl w:val="0D96B542"/>
    <w:lvl w:ilvl="0" w:tplc="99C21D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5F26F8"/>
    <w:multiLevelType w:val="hybridMultilevel"/>
    <w:tmpl w:val="0734A2AA"/>
    <w:lvl w:ilvl="0" w:tplc="C16E1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5"/>
  </w:num>
  <w:num w:numId="3">
    <w:abstractNumId w:val="6"/>
  </w:num>
  <w:num w:numId="4">
    <w:abstractNumId w:val="7"/>
  </w:num>
  <w:num w:numId="5">
    <w:abstractNumId w:val="12"/>
  </w:num>
  <w:num w:numId="6">
    <w:abstractNumId w:val="27"/>
  </w:num>
  <w:num w:numId="7">
    <w:abstractNumId w:val="14"/>
  </w:num>
  <w:num w:numId="8">
    <w:abstractNumId w:val="11"/>
  </w:num>
  <w:num w:numId="9">
    <w:abstractNumId w:val="9"/>
  </w:num>
  <w:num w:numId="10">
    <w:abstractNumId w:val="35"/>
  </w:num>
  <w:num w:numId="11">
    <w:abstractNumId w:val="8"/>
  </w:num>
  <w:num w:numId="12">
    <w:abstractNumId w:val="26"/>
  </w:num>
  <w:num w:numId="13">
    <w:abstractNumId w:val="21"/>
  </w:num>
  <w:num w:numId="14">
    <w:abstractNumId w:val="20"/>
  </w:num>
  <w:num w:numId="15">
    <w:abstractNumId w:val="34"/>
  </w:num>
  <w:num w:numId="16">
    <w:abstractNumId w:val="29"/>
  </w:num>
  <w:num w:numId="17">
    <w:abstractNumId w:val="22"/>
  </w:num>
  <w:num w:numId="18">
    <w:abstractNumId w:val="25"/>
  </w:num>
  <w:num w:numId="19">
    <w:abstractNumId w:val="32"/>
  </w:num>
  <w:num w:numId="20">
    <w:abstractNumId w:val="0"/>
  </w:num>
  <w:num w:numId="21">
    <w:abstractNumId w:val="1"/>
  </w:num>
  <w:num w:numId="22">
    <w:abstractNumId w:val="4"/>
  </w:num>
  <w:num w:numId="23">
    <w:abstractNumId w:val="33"/>
  </w:num>
  <w:num w:numId="24">
    <w:abstractNumId w:val="2"/>
  </w:num>
  <w:num w:numId="25">
    <w:abstractNumId w:val="15"/>
  </w:num>
  <w:num w:numId="26">
    <w:abstractNumId w:val="30"/>
  </w:num>
  <w:num w:numId="27">
    <w:abstractNumId w:val="31"/>
  </w:num>
  <w:num w:numId="28">
    <w:abstractNumId w:val="18"/>
  </w:num>
  <w:num w:numId="29">
    <w:abstractNumId w:val="16"/>
  </w:num>
  <w:num w:numId="30">
    <w:abstractNumId w:val="28"/>
  </w:num>
  <w:num w:numId="31">
    <w:abstractNumId w:val="36"/>
  </w:num>
  <w:num w:numId="32">
    <w:abstractNumId w:val="24"/>
  </w:num>
  <w:num w:numId="33">
    <w:abstractNumId w:val="17"/>
  </w:num>
  <w:num w:numId="34">
    <w:abstractNumId w:val="13"/>
  </w:num>
  <w:num w:numId="35">
    <w:abstractNumId w:val="10"/>
  </w:num>
  <w:num w:numId="36">
    <w:abstractNumId w:val="23"/>
  </w:num>
  <w:num w:numId="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25"/>
    <w:rsid w:val="005B50AA"/>
    <w:rsid w:val="005E609D"/>
    <w:rsid w:val="008E21AD"/>
    <w:rsid w:val="00AF1F25"/>
    <w:rsid w:val="00BC6180"/>
    <w:rsid w:val="00C00EB6"/>
    <w:rsid w:val="00C758A8"/>
    <w:rsid w:val="00D5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8BCD5"/>
  <w15:chartTrackingRefBased/>
  <w15:docId w15:val="{538CB3E6-BBD7-4992-ADE6-4B1F7D55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F25"/>
    <w:pPr>
      <w:spacing w:after="0" w:line="240" w:lineRule="auto"/>
    </w:pPr>
    <w:rPr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F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F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F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F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F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F1F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AF1F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AF1F2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AF1F2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F1F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1F25"/>
    <w:rPr>
      <w:sz w:val="24"/>
      <w:szCs w:val="24"/>
      <w:lang w:val="en-AU" w:eastAsia="ja-JP"/>
    </w:rPr>
  </w:style>
  <w:style w:type="character" w:customStyle="1" w:styleId="apple-converted-space">
    <w:name w:val="apple-converted-space"/>
    <w:basedOn w:val="DefaultParagraphFont"/>
    <w:rsid w:val="00AF1F25"/>
  </w:style>
  <w:style w:type="paragraph" w:customStyle="1" w:styleId="Source">
    <w:name w:val="Source"/>
    <w:basedOn w:val="NoSpacing"/>
    <w:qFormat/>
    <w:rsid w:val="00AF1F25"/>
    <w:pPr>
      <w:spacing w:before="40" w:after="120" w:line="288" w:lineRule="auto"/>
      <w:jc w:val="both"/>
    </w:pPr>
    <w:rPr>
      <w:rFonts w:ascii="Arial" w:hAnsi="Arial"/>
      <w:color w:val="5B9BD5" w:themeColor="accent5"/>
      <w:sz w:val="14"/>
      <w:szCs w:val="19"/>
      <w:lang w:val="en-IN"/>
    </w:rPr>
  </w:style>
  <w:style w:type="paragraph" w:styleId="NoSpacing">
    <w:name w:val="No Spacing"/>
    <w:uiPriority w:val="1"/>
    <w:qFormat/>
    <w:rsid w:val="00AF1F25"/>
    <w:pPr>
      <w:spacing w:after="0" w:line="240" w:lineRule="auto"/>
    </w:pPr>
    <w:rPr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AF1F25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F25"/>
    <w:rPr>
      <w:sz w:val="16"/>
      <w:szCs w:val="16"/>
    </w:rPr>
  </w:style>
  <w:style w:type="paragraph" w:styleId="CommentText">
    <w:name w:val="annotation text"/>
    <w:aliases w:val=" 字元"/>
    <w:basedOn w:val="Normal"/>
    <w:link w:val="CommentTextChar"/>
    <w:unhideWhenUsed/>
    <w:rsid w:val="00AF1F25"/>
    <w:pPr>
      <w:spacing w:after="16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aliases w:val=" 字元 Char"/>
    <w:basedOn w:val="DefaultParagraphFont"/>
    <w:link w:val="CommentText"/>
    <w:qFormat/>
    <w:rsid w:val="00AF1F25"/>
    <w:rPr>
      <w:rFonts w:ascii="Arial" w:hAnsi="Arial"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F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25"/>
    <w:rPr>
      <w:rFonts w:ascii="Times New Roman" w:hAnsi="Times New Roman" w:cs="Times New Roman"/>
      <w:sz w:val="18"/>
      <w:szCs w:val="18"/>
      <w:lang w:val="en-AU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AF1F2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F1F25"/>
    <w:pPr>
      <w:tabs>
        <w:tab w:val="right" w:leader="dot" w:pos="9016"/>
      </w:tabs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AF1F25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F1F25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F1F25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F1F25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F1F25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F1F25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F1F25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F1F25"/>
    <w:pPr>
      <w:ind w:left="192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1F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F25"/>
    <w:rPr>
      <w:sz w:val="24"/>
      <w:szCs w:val="24"/>
      <w:lang w:val="en-AU" w:eastAsia="ja-JP"/>
    </w:rPr>
  </w:style>
  <w:style w:type="character" w:styleId="PageNumber">
    <w:name w:val="page number"/>
    <w:basedOn w:val="DefaultParagraphFont"/>
    <w:uiPriority w:val="99"/>
    <w:semiHidden/>
    <w:unhideWhenUsed/>
    <w:rsid w:val="00AF1F25"/>
  </w:style>
  <w:style w:type="paragraph" w:styleId="Header">
    <w:name w:val="header"/>
    <w:basedOn w:val="Normal"/>
    <w:link w:val="HeaderChar"/>
    <w:unhideWhenUsed/>
    <w:rsid w:val="00AF1F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F1F25"/>
    <w:rPr>
      <w:sz w:val="24"/>
      <w:szCs w:val="24"/>
      <w:lang w:val="en-AU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AF1F25"/>
    <w:pPr>
      <w:ind w:left="480" w:hanging="480"/>
    </w:pPr>
  </w:style>
  <w:style w:type="paragraph" w:styleId="Caption">
    <w:name w:val="caption"/>
    <w:basedOn w:val="Normal"/>
    <w:next w:val="Normal"/>
    <w:uiPriority w:val="35"/>
    <w:unhideWhenUsed/>
    <w:qFormat/>
    <w:rsid w:val="00AF1F25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F1F2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F1F25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25"/>
    <w:pPr>
      <w:spacing w:after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25"/>
    <w:rPr>
      <w:rFonts w:ascii="Arial" w:hAnsi="Arial"/>
      <w:b/>
      <w:bCs/>
      <w:sz w:val="20"/>
      <w:szCs w:val="20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F1F25"/>
  </w:style>
  <w:style w:type="character" w:customStyle="1" w:styleId="FootnoteTextChar">
    <w:name w:val="Footnote Text Char"/>
    <w:basedOn w:val="DefaultParagraphFont"/>
    <w:link w:val="FootnoteText"/>
    <w:uiPriority w:val="99"/>
    <w:rsid w:val="00AF1F25"/>
    <w:rPr>
      <w:sz w:val="24"/>
      <w:szCs w:val="24"/>
      <w:lang w:val="en-AU" w:eastAsia="ja-JP"/>
    </w:rPr>
  </w:style>
  <w:style w:type="character" w:styleId="FootnoteReference">
    <w:name w:val="footnote reference"/>
    <w:basedOn w:val="DefaultParagraphFont"/>
    <w:uiPriority w:val="99"/>
    <w:unhideWhenUsed/>
    <w:rsid w:val="00AF1F25"/>
    <w:rPr>
      <w:vertAlign w:val="superscript"/>
    </w:rPr>
  </w:style>
  <w:style w:type="paragraph" w:styleId="Revision">
    <w:name w:val="Revision"/>
    <w:hidden/>
    <w:uiPriority w:val="99"/>
    <w:semiHidden/>
    <w:rsid w:val="00AF1F25"/>
    <w:pPr>
      <w:spacing w:after="0" w:line="240" w:lineRule="auto"/>
    </w:pPr>
    <w:rPr>
      <w:sz w:val="24"/>
      <w:szCs w:val="24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AF1F2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F1F25"/>
    <w:pPr>
      <w:tabs>
        <w:tab w:val="left" w:pos="500"/>
      </w:tabs>
      <w:spacing w:after="240"/>
      <w:ind w:left="504" w:hanging="504"/>
    </w:pPr>
  </w:style>
  <w:style w:type="character" w:styleId="Emphasis">
    <w:name w:val="Emphasis"/>
    <w:basedOn w:val="DefaultParagraphFont"/>
    <w:uiPriority w:val="20"/>
    <w:qFormat/>
    <w:rsid w:val="00AF1F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5</Words>
  <Characters>7099</Characters>
  <Application>Microsoft Office Word</Application>
  <DocSecurity>0</DocSecurity>
  <Lines>59</Lines>
  <Paragraphs>16</Paragraphs>
  <ScaleCrop>false</ScaleCrop>
  <Company/>
  <LinksUpToDate>false</LinksUpToDate>
  <CharactersWithSpaces>8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inert, Edward</cp:lastModifiedBy>
  <cp:revision>2</cp:revision>
  <dcterms:created xsi:type="dcterms:W3CDTF">2019-04-25T16:58:00Z</dcterms:created>
  <dcterms:modified xsi:type="dcterms:W3CDTF">2019-04-25T16:58:00Z</dcterms:modified>
</cp:coreProperties>
</file>